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0B2E3" w14:textId="77777777" w:rsidR="00A37AE3" w:rsidRDefault="0000000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Supplement table 2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The clinical impact of BALF </w:t>
      </w:r>
      <w:r>
        <w:rPr>
          <w:rFonts w:ascii="Times New Roman" w:eastAsia="宋体" w:hAnsi="Times New Roman" w:cs="Times New Roman" w:hint="eastAsia"/>
          <w:b/>
          <w:sz w:val="24"/>
        </w:rPr>
        <w:t>m</w:t>
      </w:r>
      <w:r>
        <w:rPr>
          <w:rFonts w:ascii="Times New Roman" w:eastAsia="宋体" w:hAnsi="Times New Roman" w:cs="Times New Roman"/>
          <w:b/>
          <w:sz w:val="24"/>
        </w:rPr>
        <w:t>NGS on streatmen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0"/>
        <w:gridCol w:w="1367"/>
        <w:gridCol w:w="5319"/>
      </w:tblGrid>
      <w:tr w:rsidR="00A37AE3" w14:paraId="503F587A" w14:textId="77777777" w:rsidTr="0079421C">
        <w:trPr>
          <w:trHeight w:val="342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</w:tcPr>
          <w:p w14:paraId="3B0BAD05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linical impact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49F96AA3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erarchy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007CD68C" w14:textId="77777777" w:rsidR="00A37AE3" w:rsidRDefault="00000000">
            <w:pPr>
              <w:widowControl/>
              <w:spacing w:beforeLines="50" w:before="156" w:afterLines="50" w:after="156" w:line="360" w:lineRule="auto"/>
              <w:ind w:firstLineChars="222" w:firstLine="533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escriptive</w:t>
            </w:r>
          </w:p>
        </w:tc>
      </w:tr>
      <w:tr w:rsidR="00A37AE3" w14:paraId="7A08B365" w14:textId="77777777">
        <w:trPr>
          <w:trHeight w:val="342"/>
        </w:trPr>
        <w:tc>
          <w:tcPr>
            <w:tcW w:w="97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323330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5E288D7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EA84FC2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itiation of the appropriate antibiotic treatment</w:t>
            </w:r>
          </w:p>
        </w:tc>
      </w:tr>
      <w:tr w:rsidR="00A37AE3" w14:paraId="31064180" w14:textId="77777777">
        <w:trPr>
          <w:trHeight w:val="342"/>
        </w:trPr>
        <w:tc>
          <w:tcPr>
            <w:tcW w:w="9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71570" w14:textId="77777777" w:rsidR="00A37AE3" w:rsidRDefault="00A37A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5E4B51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7C5645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tibiotics escalation</w:t>
            </w:r>
          </w:p>
        </w:tc>
      </w:tr>
      <w:tr w:rsidR="00A37AE3" w14:paraId="1D76607F" w14:textId="77777777">
        <w:trPr>
          <w:trHeight w:val="342"/>
        </w:trPr>
        <w:tc>
          <w:tcPr>
            <w:tcW w:w="9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B9A53" w14:textId="77777777" w:rsidR="00A37AE3" w:rsidRDefault="00A37A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2C3F4A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84CB41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tibiotics de-escalation</w:t>
            </w:r>
          </w:p>
        </w:tc>
      </w:tr>
      <w:tr w:rsidR="00A37AE3" w14:paraId="2B6A4AD9" w14:textId="77777777">
        <w:trPr>
          <w:trHeight w:val="342"/>
        </w:trPr>
        <w:tc>
          <w:tcPr>
            <w:tcW w:w="9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0A07B" w14:textId="77777777" w:rsidR="00A37AE3" w:rsidRDefault="00A37A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F97F4D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958709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nfirmed empirical treatments</w:t>
            </w:r>
          </w:p>
        </w:tc>
      </w:tr>
      <w:tr w:rsidR="00A37AE3" w14:paraId="295D4C70" w14:textId="77777777">
        <w:trPr>
          <w:trHeight w:val="342"/>
        </w:trPr>
        <w:tc>
          <w:tcPr>
            <w:tcW w:w="97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C633DC" w14:textId="3BB8D1B3" w:rsidR="00A37AE3" w:rsidRDefault="00940B86">
            <w:pPr>
              <w:widowControl/>
              <w:spacing w:beforeLines="50" w:before="156" w:afterLines="50" w:after="156"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 impact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C04E45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5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187949E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results was positive, but treatment was not adjusted</w:t>
            </w:r>
          </w:p>
        </w:tc>
      </w:tr>
      <w:tr w:rsidR="00A37AE3" w14:paraId="16F49C47" w14:textId="77777777">
        <w:trPr>
          <w:trHeight w:val="342"/>
        </w:trPr>
        <w:tc>
          <w:tcPr>
            <w:tcW w:w="9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A32C2" w14:textId="77777777" w:rsidR="00A37AE3" w:rsidRDefault="00A37AE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8A4704" w14:textId="77777777" w:rsidR="00A37AE3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6</w:t>
            </w:r>
          </w:p>
        </w:tc>
        <w:tc>
          <w:tcPr>
            <w:tcW w:w="32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D35F1D" w14:textId="77777777" w:rsidR="00A37AE3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results was negative, but treatment was not adjusted</w:t>
            </w:r>
          </w:p>
        </w:tc>
      </w:tr>
    </w:tbl>
    <w:p w14:paraId="411C00DF" w14:textId="77777777" w:rsidR="00A37AE3" w:rsidRDefault="00A37AE3">
      <w:pPr>
        <w:rPr>
          <w:rFonts w:hint="eastAsia"/>
        </w:rPr>
      </w:pPr>
    </w:p>
    <w:sectPr w:rsidR="00A37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85E"/>
    <w:rsid w:val="00213466"/>
    <w:rsid w:val="002A2891"/>
    <w:rsid w:val="004252B6"/>
    <w:rsid w:val="004D6F4F"/>
    <w:rsid w:val="005E48F6"/>
    <w:rsid w:val="00655DF3"/>
    <w:rsid w:val="00792FAF"/>
    <w:rsid w:val="0079421C"/>
    <w:rsid w:val="00940B86"/>
    <w:rsid w:val="00A37AE3"/>
    <w:rsid w:val="00B905F2"/>
    <w:rsid w:val="00D7485E"/>
    <w:rsid w:val="00F235EF"/>
    <w:rsid w:val="00FC145B"/>
    <w:rsid w:val="4031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C2D77"/>
  <w15:docId w15:val="{BBBD1247-5578-4FED-9E95-3ABDA015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meihust@163.com</dc:creator>
  <cp:lastModifiedBy>zhoumeihust@163.com</cp:lastModifiedBy>
  <cp:revision>6</cp:revision>
  <dcterms:created xsi:type="dcterms:W3CDTF">2024-10-08T11:12:00Z</dcterms:created>
  <dcterms:modified xsi:type="dcterms:W3CDTF">2025-02-2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4B31294169A047A69B92C3407AACAC59</vt:lpwstr>
  </property>
</Properties>
</file>